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FBF1F8" w14:textId="121C4EB9" w:rsidR="003576E7" w:rsidRPr="00DC2E69" w:rsidRDefault="003576E7" w:rsidP="003576E7">
      <w:pPr>
        <w:pStyle w:val="Titre1"/>
        <w:numPr>
          <w:ilvl w:val="0"/>
          <w:numId w:val="0"/>
        </w:numPr>
        <w:ind w:left="432" w:hanging="432"/>
      </w:pPr>
      <w:r>
        <w:t>SUPPLEMENTARY DATA</w:t>
      </w:r>
    </w:p>
    <w:p w14:paraId="579AACA7" w14:textId="77777777" w:rsidR="00A34091" w:rsidRDefault="00A34091" w:rsidP="00A34091"/>
    <w:p w14:paraId="482ED45F" w14:textId="69A39AB3" w:rsidR="00636755" w:rsidRDefault="000B0731" w:rsidP="00C94875">
      <w:pPr>
        <w:keepNext/>
        <w:ind w:firstLine="0"/>
      </w:pPr>
      <w:r>
        <w:rPr>
          <w:noProof/>
          <w:lang w:val="fr-CA" w:eastAsia="fr-CA"/>
        </w:rPr>
        <w:drawing>
          <wp:inline distT="0" distB="0" distL="0" distR="0" wp14:anchorId="4472A2B0" wp14:editId="030D1F8B">
            <wp:extent cx="5943600" cy="5435600"/>
            <wp:effectExtent l="0" t="0" r="0" b="0"/>
            <wp:docPr id="36316207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3162073" name="Picture 36316207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3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492F1" w14:textId="1F676F83" w:rsidR="003576E7" w:rsidRDefault="00636755">
      <w:pPr>
        <w:pStyle w:val="Lgende"/>
        <w:rPr>
          <w:iCs w:val="0"/>
          <w:color w:val="auto"/>
          <w:szCs w:val="24"/>
        </w:rPr>
      </w:pPr>
      <w:bookmarkStart w:id="0" w:name="_Ref192514358"/>
      <w:r>
        <w:t xml:space="preserve">Supplemental Figure </w:t>
      </w:r>
      <w:r w:rsidR="00393621">
        <w:rPr>
          <w:noProof/>
        </w:rPr>
        <w:fldChar w:fldCharType="begin"/>
      </w:r>
      <w:r w:rsidR="00393621">
        <w:rPr>
          <w:noProof/>
        </w:rPr>
        <w:instrText xml:space="preserve"> SEQ Supplemental_Figure \* ARABIC </w:instrText>
      </w:r>
      <w:r w:rsidR="00393621">
        <w:rPr>
          <w:noProof/>
        </w:rPr>
        <w:fldChar w:fldCharType="separate"/>
      </w:r>
      <w:r w:rsidR="007B2C13">
        <w:rPr>
          <w:noProof/>
        </w:rPr>
        <w:t>1</w:t>
      </w:r>
      <w:r w:rsidR="00393621">
        <w:rPr>
          <w:noProof/>
        </w:rPr>
        <w:fldChar w:fldCharType="end"/>
      </w:r>
      <w:bookmarkEnd w:id="0"/>
      <w:r>
        <w:t xml:space="preserve">: The effect of feeding strategy on the A) </w:t>
      </w:r>
      <w:r w:rsidR="005069DD">
        <w:t>residual glucose</w:t>
      </w:r>
      <w:r>
        <w:t xml:space="preserve">, B) </w:t>
      </w:r>
      <w:r w:rsidR="005069DD">
        <w:t>specific glucose consumption</w:t>
      </w:r>
      <w:r>
        <w:t xml:space="preserve">, C) </w:t>
      </w:r>
      <w:r w:rsidR="005069DD">
        <w:t>measured lactate</w:t>
      </w:r>
      <w:r>
        <w:t xml:space="preserve">, D) </w:t>
      </w:r>
      <w:r w:rsidR="005069DD">
        <w:t>specific lactate production</w:t>
      </w:r>
      <w:r>
        <w:t xml:space="preserve"> E) </w:t>
      </w:r>
      <w:r w:rsidR="005069DD">
        <w:t>ammonia concentration, and F) specific ammonia production</w:t>
      </w:r>
      <w:r>
        <w:t xml:space="preserve"> of 1-L benchtop bioreactor cell cultures. Low feeding strategy (</w:t>
      </w:r>
      <w:r w:rsidRPr="00332800">
        <w:rPr>
          <w:iCs w:val="0"/>
          <w:color w:val="1E45F4"/>
          <w:szCs w:val="24"/>
        </w:rPr>
        <w:t xml:space="preserve">-●- </w:t>
      </w:r>
      <w:r w:rsidRPr="00332800">
        <w:rPr>
          <w:color w:val="1E45F4"/>
        </w:rPr>
        <w:t>LFS</w:t>
      </w:r>
      <w:r>
        <w:t xml:space="preserve">); High </w:t>
      </w:r>
      <w:r>
        <w:rPr>
          <w:iCs w:val="0"/>
          <w:color w:val="auto"/>
          <w:szCs w:val="24"/>
        </w:rPr>
        <w:t xml:space="preserve">feeding strategy </w:t>
      </w:r>
      <w:r>
        <w:t>(</w:t>
      </w:r>
      <w:r w:rsidRPr="00332800">
        <w:rPr>
          <w:iCs w:val="0"/>
          <w:color w:val="E63630"/>
          <w:szCs w:val="24"/>
        </w:rPr>
        <w:t xml:space="preserve">-●- </w:t>
      </w:r>
      <w:r w:rsidRPr="00332800">
        <w:rPr>
          <w:color w:val="E63630"/>
        </w:rPr>
        <w:t>HFS</w:t>
      </w:r>
      <w:r>
        <w:t>)</w:t>
      </w:r>
      <w:r>
        <w:rPr>
          <w:iCs w:val="0"/>
          <w:color w:val="auto"/>
          <w:szCs w:val="24"/>
        </w:rPr>
        <w:t>.</w:t>
      </w:r>
    </w:p>
    <w:p w14:paraId="26FA1848" w14:textId="77777777" w:rsidR="00D90B4D" w:rsidRDefault="00D90B4D" w:rsidP="00D90B4D">
      <w:pPr>
        <w:ind w:firstLine="0"/>
      </w:pPr>
    </w:p>
    <w:p w14:paraId="6FD183CB" w14:textId="058494CA" w:rsidR="00D90B4D" w:rsidRDefault="003C61F2" w:rsidP="00C94875">
      <w:pPr>
        <w:keepNext/>
        <w:ind w:firstLine="0"/>
        <w:jc w:val="center"/>
      </w:pPr>
      <w:r>
        <w:rPr>
          <w:noProof/>
          <w:lang w:val="fr-CA" w:eastAsia="fr-CA"/>
        </w:rPr>
        <w:lastRenderedPageBreak/>
        <w:drawing>
          <wp:inline distT="0" distB="0" distL="0" distR="0" wp14:anchorId="4A4CB55E" wp14:editId="3FCBCE1C">
            <wp:extent cx="3962400" cy="6184900"/>
            <wp:effectExtent l="0" t="0" r="0" b="0"/>
            <wp:docPr id="56776014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7760147" name="Picture 56776014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2400" cy="618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8EAB0C" w14:textId="1C012C33" w:rsidR="00D90B4D" w:rsidRPr="00D90B4D" w:rsidRDefault="00D90B4D" w:rsidP="002D4071">
      <w:pPr>
        <w:pStyle w:val="Lgende"/>
      </w:pPr>
      <w:bookmarkStart w:id="1" w:name="_Ref192852744"/>
      <w:r>
        <w:t xml:space="preserve">Supplemental Figure </w:t>
      </w:r>
      <w:r w:rsidR="00393621">
        <w:rPr>
          <w:noProof/>
        </w:rPr>
        <w:fldChar w:fldCharType="begin"/>
      </w:r>
      <w:r w:rsidR="00393621">
        <w:rPr>
          <w:noProof/>
        </w:rPr>
        <w:instrText xml:space="preserve"> SEQ Supplemental_Figure \* ARABIC </w:instrText>
      </w:r>
      <w:r w:rsidR="00393621">
        <w:rPr>
          <w:noProof/>
        </w:rPr>
        <w:fldChar w:fldCharType="separate"/>
      </w:r>
      <w:r w:rsidR="007B2C13">
        <w:rPr>
          <w:noProof/>
        </w:rPr>
        <w:t>2</w:t>
      </w:r>
      <w:r w:rsidR="00393621">
        <w:rPr>
          <w:noProof/>
        </w:rPr>
        <w:fldChar w:fldCharType="end"/>
      </w:r>
      <w:bookmarkEnd w:id="1"/>
      <w:r>
        <w:t>: Online</w:t>
      </w:r>
      <w:r w:rsidR="00F910F2">
        <w:t xml:space="preserve"> sparging data</w:t>
      </w:r>
      <w:r>
        <w:t xml:space="preserve"> </w:t>
      </w:r>
      <w:r w:rsidR="00F910F2">
        <w:t>A) air, B) pure oxygen, and C) carbon dioxide for low air cap with 1-impeller (red), mid air cap with 1-impeller (blue), and high air cap with 1-impeller (green) operating parameters.</w:t>
      </w:r>
    </w:p>
    <w:p w14:paraId="2EAECF2D" w14:textId="5C18BA09" w:rsidR="003576E7" w:rsidRDefault="003576E7">
      <w:pPr>
        <w:ind w:firstLine="0"/>
        <w:jc w:val="left"/>
      </w:pPr>
    </w:p>
    <w:sectPr w:rsidR="003576E7" w:rsidSect="00734BE6">
      <w:footerReference w:type="even" r:id="rId10"/>
      <w:footerReference w:type="default" r:id="rId11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9B3F02" w14:textId="77777777" w:rsidR="0039797D" w:rsidRDefault="0039797D" w:rsidP="00A7016C">
      <w:r>
        <w:separator/>
      </w:r>
    </w:p>
  </w:endnote>
  <w:endnote w:type="continuationSeparator" w:id="0">
    <w:p w14:paraId="17CA0A4F" w14:textId="77777777" w:rsidR="0039797D" w:rsidRDefault="0039797D" w:rsidP="00A70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389040527"/>
      <w:docPartObj>
        <w:docPartGallery w:val="Page Numbers (Bottom of Page)"/>
        <w:docPartUnique/>
      </w:docPartObj>
    </w:sdtPr>
    <w:sdtContent>
      <w:p w14:paraId="5388AB28" w14:textId="7FB1862F" w:rsidR="00D923E9" w:rsidRDefault="00D923E9" w:rsidP="00CE31E3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2</w:t>
        </w:r>
        <w:r>
          <w:rPr>
            <w:rStyle w:val="Numrodepage"/>
          </w:rPr>
          <w:fldChar w:fldCharType="end"/>
        </w:r>
      </w:p>
    </w:sdtContent>
  </w:sdt>
  <w:p w14:paraId="7951D5EC" w14:textId="77777777" w:rsidR="00D923E9" w:rsidRDefault="00D923E9" w:rsidP="0021735A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616490022"/>
      <w:docPartObj>
        <w:docPartGallery w:val="Page Numbers (Bottom of Page)"/>
        <w:docPartUnique/>
      </w:docPartObj>
    </w:sdtPr>
    <w:sdtContent>
      <w:p w14:paraId="61FE538C" w14:textId="6D336911" w:rsidR="00D923E9" w:rsidRDefault="00D923E9" w:rsidP="00CE31E3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C8101A">
          <w:rPr>
            <w:rStyle w:val="Numrodepage"/>
            <w:noProof/>
          </w:rPr>
          <w:t>3</w:t>
        </w:r>
        <w:r>
          <w:rPr>
            <w:rStyle w:val="Numrodepage"/>
          </w:rPr>
          <w:fldChar w:fldCharType="end"/>
        </w:r>
      </w:p>
    </w:sdtContent>
  </w:sdt>
  <w:p w14:paraId="3D00C7D0" w14:textId="77777777" w:rsidR="00D923E9" w:rsidRDefault="00D923E9" w:rsidP="0021735A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7FBE26" w14:textId="77777777" w:rsidR="0039797D" w:rsidRDefault="0039797D" w:rsidP="00A7016C">
      <w:r>
        <w:separator/>
      </w:r>
    </w:p>
  </w:footnote>
  <w:footnote w:type="continuationSeparator" w:id="0">
    <w:p w14:paraId="737AA8A6" w14:textId="77777777" w:rsidR="0039797D" w:rsidRDefault="0039797D" w:rsidP="00A701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EF1DF8"/>
    <w:multiLevelType w:val="multilevel"/>
    <w:tmpl w:val="C824B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065410"/>
    <w:multiLevelType w:val="hybridMultilevel"/>
    <w:tmpl w:val="5830C5CE"/>
    <w:lvl w:ilvl="0" w:tplc="347E3E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3D18CA"/>
    <w:multiLevelType w:val="hybridMultilevel"/>
    <w:tmpl w:val="47F61EF0"/>
    <w:lvl w:ilvl="0" w:tplc="4C7826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D66F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92A12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C68B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A69A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C43F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746F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028F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E888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18E0C66"/>
    <w:multiLevelType w:val="hybridMultilevel"/>
    <w:tmpl w:val="8F7028A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24823DDD"/>
    <w:multiLevelType w:val="hybridMultilevel"/>
    <w:tmpl w:val="C26C338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277605B8"/>
    <w:multiLevelType w:val="multilevel"/>
    <w:tmpl w:val="0409001D"/>
    <w:styleLink w:val="CurrentList4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28BA1F01"/>
    <w:multiLevelType w:val="multilevel"/>
    <w:tmpl w:val="0409001D"/>
    <w:styleLink w:val="CurrentList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2BC72740"/>
    <w:multiLevelType w:val="multilevel"/>
    <w:tmpl w:val="F146B5AC"/>
    <w:lvl w:ilvl="0">
      <w:start w:val="1"/>
      <w:numFmt w:val="decimal"/>
      <w:lvlText w:val="%1"/>
      <w:lvlJc w:val="left"/>
      <w:pPr>
        <w:ind w:left="792" w:hanging="432"/>
      </w:pPr>
    </w:lvl>
    <w:lvl w:ilvl="1">
      <w:start w:val="1"/>
      <w:numFmt w:val="decimal"/>
      <w:lvlText w:val="%1.%2"/>
      <w:lvlJc w:val="left"/>
      <w:pPr>
        <w:ind w:left="936" w:hanging="576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224" w:hanging="864"/>
      </w:pPr>
    </w:lvl>
    <w:lvl w:ilvl="4">
      <w:start w:val="1"/>
      <w:numFmt w:val="decimal"/>
      <w:lvlText w:val="%1.%2.%3.%4.%5"/>
      <w:lvlJc w:val="left"/>
      <w:pPr>
        <w:ind w:left="1368" w:hanging="1008"/>
      </w:pPr>
    </w:lvl>
    <w:lvl w:ilvl="5">
      <w:start w:val="1"/>
      <w:numFmt w:val="decimal"/>
      <w:lvlText w:val="%1.%2.%3.%4.%5.%6"/>
      <w:lvlJc w:val="left"/>
      <w:pPr>
        <w:ind w:left="1512" w:hanging="1152"/>
      </w:pPr>
    </w:lvl>
    <w:lvl w:ilvl="6">
      <w:start w:val="1"/>
      <w:numFmt w:val="decimal"/>
      <w:lvlText w:val="%1.%2.%3.%4.%5.%6.%7"/>
      <w:lvlJc w:val="left"/>
      <w:pPr>
        <w:ind w:left="1656" w:hanging="1296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944" w:hanging="1584"/>
      </w:pPr>
    </w:lvl>
  </w:abstractNum>
  <w:abstractNum w:abstractNumId="8" w15:restartNumberingAfterBreak="0">
    <w:nsid w:val="2D572376"/>
    <w:multiLevelType w:val="hybridMultilevel"/>
    <w:tmpl w:val="291427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5B2093"/>
    <w:multiLevelType w:val="multilevel"/>
    <w:tmpl w:val="0409001D"/>
    <w:styleLink w:val="CurrentList3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33BC027E"/>
    <w:multiLevelType w:val="hybridMultilevel"/>
    <w:tmpl w:val="AF4C854A"/>
    <w:lvl w:ilvl="0" w:tplc="62C4768E">
      <w:start w:val="3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6FE5D69"/>
    <w:multiLevelType w:val="hybridMultilevel"/>
    <w:tmpl w:val="B73E34E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37AD14EF"/>
    <w:multiLevelType w:val="hybridMultilevel"/>
    <w:tmpl w:val="6D3C24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492531"/>
    <w:multiLevelType w:val="multilevel"/>
    <w:tmpl w:val="97287B90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860" w:hanging="576"/>
      </w:pPr>
      <w:rPr>
        <w:b/>
        <w:bCs/>
        <w:i/>
        <w:iCs/>
      </w:rPr>
    </w:lvl>
    <w:lvl w:ilvl="2">
      <w:start w:val="1"/>
      <w:numFmt w:val="decimal"/>
      <w:pStyle w:val="Titre3"/>
      <w:lvlText w:val="%1.%2.%3"/>
      <w:lvlJc w:val="left"/>
      <w:pPr>
        <w:ind w:left="720" w:hanging="720"/>
      </w:pPr>
      <w:rPr>
        <w:i/>
        <w:iCs/>
      </w:r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ED23919"/>
    <w:multiLevelType w:val="hybridMultilevel"/>
    <w:tmpl w:val="2940C09A"/>
    <w:lvl w:ilvl="0" w:tplc="2BCCC09C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5" w15:restartNumberingAfterBreak="0">
    <w:nsid w:val="40634658"/>
    <w:multiLevelType w:val="hybridMultilevel"/>
    <w:tmpl w:val="07F0DBFE"/>
    <w:lvl w:ilvl="0" w:tplc="347E3E3A">
      <w:start w:val="1"/>
      <w:numFmt w:val="bullet"/>
      <w:lvlText w:val=""/>
      <w:lvlJc w:val="left"/>
      <w:pPr>
        <w:ind w:left="425" w:hanging="363"/>
      </w:pPr>
      <w:rPr>
        <w:rFonts w:ascii="Symbol" w:hAnsi="Symbol" w:hint="default"/>
      </w:rPr>
    </w:lvl>
    <w:lvl w:ilvl="1" w:tplc="FB68808A">
      <w:start w:val="1"/>
      <w:numFmt w:val="bullet"/>
      <w:lvlText w:val="o"/>
      <w:lvlJc w:val="left"/>
      <w:pPr>
        <w:ind w:left="851" w:hanging="426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A40AE2"/>
    <w:multiLevelType w:val="hybridMultilevel"/>
    <w:tmpl w:val="D9B8118A"/>
    <w:lvl w:ilvl="0" w:tplc="347E3E3A">
      <w:start w:val="1"/>
      <w:numFmt w:val="bullet"/>
      <w:lvlText w:val=""/>
      <w:lvlJc w:val="left"/>
      <w:pPr>
        <w:ind w:left="425" w:hanging="363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AF6132"/>
    <w:multiLevelType w:val="multilevel"/>
    <w:tmpl w:val="CB0032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DE260C"/>
    <w:multiLevelType w:val="multilevel"/>
    <w:tmpl w:val="A776023C"/>
    <w:styleLink w:val="CurrentList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509A5BEF"/>
    <w:multiLevelType w:val="hybridMultilevel"/>
    <w:tmpl w:val="6C743F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C30119"/>
    <w:multiLevelType w:val="hybridMultilevel"/>
    <w:tmpl w:val="9BD4A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012938"/>
    <w:multiLevelType w:val="hybridMultilevel"/>
    <w:tmpl w:val="1878195C"/>
    <w:lvl w:ilvl="0" w:tplc="2BCCC09C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5A7E4F"/>
    <w:multiLevelType w:val="hybridMultilevel"/>
    <w:tmpl w:val="D95C5758"/>
    <w:lvl w:ilvl="0" w:tplc="347E3E3A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B8171B"/>
    <w:multiLevelType w:val="hybridMultilevel"/>
    <w:tmpl w:val="25D4B22A"/>
    <w:lvl w:ilvl="0" w:tplc="347E3E3A">
      <w:start w:val="1"/>
      <w:numFmt w:val="bullet"/>
      <w:lvlText w:val=""/>
      <w:lvlJc w:val="left"/>
      <w:pPr>
        <w:ind w:left="488" w:hanging="36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24" w15:restartNumberingAfterBreak="0">
    <w:nsid w:val="618454E8"/>
    <w:multiLevelType w:val="hybridMultilevel"/>
    <w:tmpl w:val="1D2A5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815AA5"/>
    <w:multiLevelType w:val="multilevel"/>
    <w:tmpl w:val="1F5A4848"/>
    <w:lvl w:ilvl="0">
      <w:start w:val="1"/>
      <w:numFmt w:val="decimal"/>
      <w:lvlText w:val="%1"/>
      <w:lvlJc w:val="left"/>
      <w:pPr>
        <w:ind w:left="792" w:hanging="432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31257CF"/>
    <w:multiLevelType w:val="hybridMultilevel"/>
    <w:tmpl w:val="BBE24652"/>
    <w:lvl w:ilvl="0" w:tplc="2A627C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E6C3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7CEF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3C97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108C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0078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ACE9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D025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BC11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7E123D63"/>
    <w:multiLevelType w:val="hybridMultilevel"/>
    <w:tmpl w:val="7CDA2C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F442878"/>
    <w:multiLevelType w:val="hybridMultilevel"/>
    <w:tmpl w:val="8FAAFD52"/>
    <w:lvl w:ilvl="0" w:tplc="C3A8A5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10BA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34C1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B6B9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0248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3CCF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46E1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5847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FC04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18178519">
    <w:abstractNumId w:val="25"/>
  </w:num>
  <w:num w:numId="2" w16cid:durableId="309947461">
    <w:abstractNumId w:val="17"/>
  </w:num>
  <w:num w:numId="3" w16cid:durableId="1434785614">
    <w:abstractNumId w:val="7"/>
  </w:num>
  <w:num w:numId="4" w16cid:durableId="1204292222">
    <w:abstractNumId w:val="18"/>
  </w:num>
  <w:num w:numId="5" w16cid:durableId="1163353708">
    <w:abstractNumId w:val="24"/>
  </w:num>
  <w:num w:numId="6" w16cid:durableId="1973289413">
    <w:abstractNumId w:val="12"/>
  </w:num>
  <w:num w:numId="7" w16cid:durableId="769400430">
    <w:abstractNumId w:val="27"/>
  </w:num>
  <w:num w:numId="8" w16cid:durableId="2003778719">
    <w:abstractNumId w:val="11"/>
  </w:num>
  <w:num w:numId="9" w16cid:durableId="1575773827">
    <w:abstractNumId w:val="3"/>
  </w:num>
  <w:num w:numId="10" w16cid:durableId="1106585246">
    <w:abstractNumId w:val="4"/>
  </w:num>
  <w:num w:numId="11" w16cid:durableId="1203984114">
    <w:abstractNumId w:val="14"/>
  </w:num>
  <w:num w:numId="12" w16cid:durableId="1396657651">
    <w:abstractNumId w:val="21"/>
  </w:num>
  <w:num w:numId="13" w16cid:durableId="2135823821">
    <w:abstractNumId w:val="16"/>
  </w:num>
  <w:num w:numId="14" w16cid:durableId="2060009524">
    <w:abstractNumId w:val="0"/>
  </w:num>
  <w:num w:numId="15" w16cid:durableId="2112777585">
    <w:abstractNumId w:val="23"/>
  </w:num>
  <w:num w:numId="16" w16cid:durableId="1829399045">
    <w:abstractNumId w:val="15"/>
  </w:num>
  <w:num w:numId="17" w16cid:durableId="1876114984">
    <w:abstractNumId w:val="22"/>
  </w:num>
  <w:num w:numId="18" w16cid:durableId="2075271987">
    <w:abstractNumId w:val="1"/>
  </w:num>
  <w:num w:numId="19" w16cid:durableId="575821711">
    <w:abstractNumId w:val="20"/>
  </w:num>
  <w:num w:numId="20" w16cid:durableId="1109929108">
    <w:abstractNumId w:val="8"/>
  </w:num>
  <w:num w:numId="21" w16cid:durableId="1395659752">
    <w:abstractNumId w:val="19"/>
  </w:num>
  <w:num w:numId="22" w16cid:durableId="1796674731">
    <w:abstractNumId w:val="6"/>
  </w:num>
  <w:num w:numId="23" w16cid:durableId="190727272">
    <w:abstractNumId w:val="9"/>
  </w:num>
  <w:num w:numId="24" w16cid:durableId="1109156714">
    <w:abstractNumId w:val="5"/>
  </w:num>
  <w:num w:numId="25" w16cid:durableId="293827430">
    <w:abstractNumId w:val="28"/>
  </w:num>
  <w:num w:numId="26" w16cid:durableId="1947804548">
    <w:abstractNumId w:val="2"/>
  </w:num>
  <w:num w:numId="27" w16cid:durableId="2044862602">
    <w:abstractNumId w:val="26"/>
  </w:num>
  <w:num w:numId="28" w16cid:durableId="1520200861">
    <w:abstractNumId w:val="13"/>
  </w:num>
  <w:num w:numId="29" w16cid:durableId="172270766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zfdevs5rtpate2926vsvskddtptasx2fe0&quot;&gt;My EndNote Library-Converted&lt;record-ids&gt;&lt;item&gt;11&lt;/item&gt;&lt;item&gt;30&lt;/item&gt;&lt;item&gt;41&lt;/item&gt;&lt;item&gt;49&lt;/item&gt;&lt;item&gt;86&lt;/item&gt;&lt;item&gt;96&lt;/item&gt;&lt;item&gt;97&lt;/item&gt;&lt;item&gt;154&lt;/item&gt;&lt;item&gt;175&lt;/item&gt;&lt;item&gt;187&lt;/item&gt;&lt;item&gt;251&lt;/item&gt;&lt;item&gt;254&lt;/item&gt;&lt;item&gt;314&lt;/item&gt;&lt;item&gt;317&lt;/item&gt;&lt;item&gt;326&lt;/item&gt;&lt;item&gt;338&lt;/item&gt;&lt;item&gt;339&lt;/item&gt;&lt;item&gt;340&lt;/item&gt;&lt;item&gt;341&lt;/item&gt;&lt;item&gt;345&lt;/item&gt;&lt;item&gt;346&lt;/item&gt;&lt;item&gt;350&lt;/item&gt;&lt;item&gt;352&lt;/item&gt;&lt;item&gt;353&lt;/item&gt;&lt;item&gt;354&lt;/item&gt;&lt;item&gt;356&lt;/item&gt;&lt;item&gt;359&lt;/item&gt;&lt;item&gt;400&lt;/item&gt;&lt;item&gt;412&lt;/item&gt;&lt;item&gt;414&lt;/item&gt;&lt;item&gt;415&lt;/item&gt;&lt;item&gt;417&lt;/item&gt;&lt;item&gt;418&lt;/item&gt;&lt;item&gt;419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8&lt;/item&gt;&lt;item&gt;439&lt;/item&gt;&lt;item&gt;444&lt;/item&gt;&lt;item&gt;446&lt;/item&gt;&lt;item&gt;447&lt;/item&gt;&lt;item&gt;449&lt;/item&gt;&lt;/record-ids&gt;&lt;/item&gt;&lt;/Libraries&gt;"/>
  </w:docVars>
  <w:rsids>
    <w:rsidRoot w:val="00F10D1F"/>
    <w:rsid w:val="00000D94"/>
    <w:rsid w:val="0000401F"/>
    <w:rsid w:val="00004784"/>
    <w:rsid w:val="00004E01"/>
    <w:rsid w:val="00006B04"/>
    <w:rsid w:val="00007255"/>
    <w:rsid w:val="00007B7C"/>
    <w:rsid w:val="00007CED"/>
    <w:rsid w:val="00010B35"/>
    <w:rsid w:val="00011825"/>
    <w:rsid w:val="0001301B"/>
    <w:rsid w:val="00017BAB"/>
    <w:rsid w:val="00020D88"/>
    <w:rsid w:val="000270F7"/>
    <w:rsid w:val="000273A6"/>
    <w:rsid w:val="0004302C"/>
    <w:rsid w:val="0004320E"/>
    <w:rsid w:val="00046E5C"/>
    <w:rsid w:val="000504E1"/>
    <w:rsid w:val="00050EA5"/>
    <w:rsid w:val="000547E6"/>
    <w:rsid w:val="00056CB0"/>
    <w:rsid w:val="000629D5"/>
    <w:rsid w:val="00064742"/>
    <w:rsid w:val="00067061"/>
    <w:rsid w:val="00070E06"/>
    <w:rsid w:val="00073050"/>
    <w:rsid w:val="00073F95"/>
    <w:rsid w:val="000768DF"/>
    <w:rsid w:val="00076FC2"/>
    <w:rsid w:val="000778BB"/>
    <w:rsid w:val="00080BAA"/>
    <w:rsid w:val="00084201"/>
    <w:rsid w:val="00084C26"/>
    <w:rsid w:val="00090395"/>
    <w:rsid w:val="00092741"/>
    <w:rsid w:val="0009481B"/>
    <w:rsid w:val="00094BC2"/>
    <w:rsid w:val="00096C6B"/>
    <w:rsid w:val="00097BEE"/>
    <w:rsid w:val="000A0000"/>
    <w:rsid w:val="000A02EF"/>
    <w:rsid w:val="000A3068"/>
    <w:rsid w:val="000A7BF9"/>
    <w:rsid w:val="000B06A3"/>
    <w:rsid w:val="000B0731"/>
    <w:rsid w:val="000B082A"/>
    <w:rsid w:val="000B0B1F"/>
    <w:rsid w:val="000B4BEB"/>
    <w:rsid w:val="000B5F52"/>
    <w:rsid w:val="000C0654"/>
    <w:rsid w:val="000C2591"/>
    <w:rsid w:val="000C2FCA"/>
    <w:rsid w:val="000C5309"/>
    <w:rsid w:val="000C613F"/>
    <w:rsid w:val="000C7FE9"/>
    <w:rsid w:val="000D179F"/>
    <w:rsid w:val="000D396F"/>
    <w:rsid w:val="000D3DA8"/>
    <w:rsid w:val="000D59F5"/>
    <w:rsid w:val="000E2E11"/>
    <w:rsid w:val="000E68E7"/>
    <w:rsid w:val="000E7763"/>
    <w:rsid w:val="000F6B25"/>
    <w:rsid w:val="001005FB"/>
    <w:rsid w:val="00101468"/>
    <w:rsid w:val="0010199E"/>
    <w:rsid w:val="0010230C"/>
    <w:rsid w:val="00102DE3"/>
    <w:rsid w:val="0011487C"/>
    <w:rsid w:val="001153C2"/>
    <w:rsid w:val="001165EB"/>
    <w:rsid w:val="00117C60"/>
    <w:rsid w:val="00120C5C"/>
    <w:rsid w:val="00122E9D"/>
    <w:rsid w:val="001238D8"/>
    <w:rsid w:val="0013665E"/>
    <w:rsid w:val="00136CB9"/>
    <w:rsid w:val="001373D1"/>
    <w:rsid w:val="00140078"/>
    <w:rsid w:val="001412B9"/>
    <w:rsid w:val="0014421F"/>
    <w:rsid w:val="00145B47"/>
    <w:rsid w:val="00146432"/>
    <w:rsid w:val="0015118C"/>
    <w:rsid w:val="00152805"/>
    <w:rsid w:val="00153478"/>
    <w:rsid w:val="0016349A"/>
    <w:rsid w:val="00163F1D"/>
    <w:rsid w:val="0016542C"/>
    <w:rsid w:val="00165FEB"/>
    <w:rsid w:val="001668F9"/>
    <w:rsid w:val="0016778B"/>
    <w:rsid w:val="00170ED9"/>
    <w:rsid w:val="00172882"/>
    <w:rsid w:val="00176305"/>
    <w:rsid w:val="0017665C"/>
    <w:rsid w:val="0017719B"/>
    <w:rsid w:val="001812F1"/>
    <w:rsid w:val="00182794"/>
    <w:rsid w:val="001845FC"/>
    <w:rsid w:val="00186FB0"/>
    <w:rsid w:val="00191FF8"/>
    <w:rsid w:val="00195793"/>
    <w:rsid w:val="001957C5"/>
    <w:rsid w:val="001A32BD"/>
    <w:rsid w:val="001A344C"/>
    <w:rsid w:val="001A4D7A"/>
    <w:rsid w:val="001A56A3"/>
    <w:rsid w:val="001A6E97"/>
    <w:rsid w:val="001B07C8"/>
    <w:rsid w:val="001B3D02"/>
    <w:rsid w:val="001B47F2"/>
    <w:rsid w:val="001B481C"/>
    <w:rsid w:val="001B51CE"/>
    <w:rsid w:val="001B60C6"/>
    <w:rsid w:val="001B67FA"/>
    <w:rsid w:val="001B7B9F"/>
    <w:rsid w:val="001C0DE5"/>
    <w:rsid w:val="001C228E"/>
    <w:rsid w:val="001C45AC"/>
    <w:rsid w:val="001C4897"/>
    <w:rsid w:val="001C5775"/>
    <w:rsid w:val="001C5B26"/>
    <w:rsid w:val="001C6FE4"/>
    <w:rsid w:val="001C7DAF"/>
    <w:rsid w:val="001C7F13"/>
    <w:rsid w:val="001D1576"/>
    <w:rsid w:val="001D18C2"/>
    <w:rsid w:val="001E0B19"/>
    <w:rsid w:val="001E0B9B"/>
    <w:rsid w:val="001E1245"/>
    <w:rsid w:val="001E1CF7"/>
    <w:rsid w:val="001E3824"/>
    <w:rsid w:val="001E5DA8"/>
    <w:rsid w:val="001F0B89"/>
    <w:rsid w:val="001F1787"/>
    <w:rsid w:val="001F39E2"/>
    <w:rsid w:val="001F3B65"/>
    <w:rsid w:val="001F52CF"/>
    <w:rsid w:val="00204DEE"/>
    <w:rsid w:val="00205CA5"/>
    <w:rsid w:val="00210AD4"/>
    <w:rsid w:val="0021735A"/>
    <w:rsid w:val="00220531"/>
    <w:rsid w:val="00223892"/>
    <w:rsid w:val="002239B3"/>
    <w:rsid w:val="002312D3"/>
    <w:rsid w:val="002348A3"/>
    <w:rsid w:val="00235CF5"/>
    <w:rsid w:val="002410B6"/>
    <w:rsid w:val="00244B7C"/>
    <w:rsid w:val="002455BD"/>
    <w:rsid w:val="002459DC"/>
    <w:rsid w:val="002462B4"/>
    <w:rsid w:val="0024753E"/>
    <w:rsid w:val="0025062A"/>
    <w:rsid w:val="00250FC9"/>
    <w:rsid w:val="00252615"/>
    <w:rsid w:val="00257011"/>
    <w:rsid w:val="00260008"/>
    <w:rsid w:val="00260B24"/>
    <w:rsid w:val="00261A82"/>
    <w:rsid w:val="00261C9E"/>
    <w:rsid w:val="002666C0"/>
    <w:rsid w:val="002703F6"/>
    <w:rsid w:val="00274E6D"/>
    <w:rsid w:val="00275704"/>
    <w:rsid w:val="00280E4B"/>
    <w:rsid w:val="0028418C"/>
    <w:rsid w:val="002842A2"/>
    <w:rsid w:val="00284968"/>
    <w:rsid w:val="00290B82"/>
    <w:rsid w:val="00291713"/>
    <w:rsid w:val="002924AA"/>
    <w:rsid w:val="00292691"/>
    <w:rsid w:val="002941BB"/>
    <w:rsid w:val="002964B2"/>
    <w:rsid w:val="002A09F8"/>
    <w:rsid w:val="002A1544"/>
    <w:rsid w:val="002A3CC7"/>
    <w:rsid w:val="002B0389"/>
    <w:rsid w:val="002B477A"/>
    <w:rsid w:val="002B5ABE"/>
    <w:rsid w:val="002C1A71"/>
    <w:rsid w:val="002C35E7"/>
    <w:rsid w:val="002C4755"/>
    <w:rsid w:val="002C7269"/>
    <w:rsid w:val="002D00F7"/>
    <w:rsid w:val="002D1942"/>
    <w:rsid w:val="002D4071"/>
    <w:rsid w:val="002D5B8D"/>
    <w:rsid w:val="002E1B58"/>
    <w:rsid w:val="002E1BA0"/>
    <w:rsid w:val="002E69F0"/>
    <w:rsid w:val="002F04CC"/>
    <w:rsid w:val="002F547D"/>
    <w:rsid w:val="0030120A"/>
    <w:rsid w:val="003028D2"/>
    <w:rsid w:val="00303850"/>
    <w:rsid w:val="00305AFC"/>
    <w:rsid w:val="00305C3F"/>
    <w:rsid w:val="003064EB"/>
    <w:rsid w:val="0030781B"/>
    <w:rsid w:val="0031037F"/>
    <w:rsid w:val="003174B9"/>
    <w:rsid w:val="0032140C"/>
    <w:rsid w:val="003310C3"/>
    <w:rsid w:val="00331A9F"/>
    <w:rsid w:val="00332008"/>
    <w:rsid w:val="00332800"/>
    <w:rsid w:val="00333EAA"/>
    <w:rsid w:val="00334B4A"/>
    <w:rsid w:val="00336C46"/>
    <w:rsid w:val="00337766"/>
    <w:rsid w:val="0034266D"/>
    <w:rsid w:val="003430BC"/>
    <w:rsid w:val="00344A6A"/>
    <w:rsid w:val="00345D14"/>
    <w:rsid w:val="00346727"/>
    <w:rsid w:val="003519C9"/>
    <w:rsid w:val="00357650"/>
    <w:rsid w:val="003576E7"/>
    <w:rsid w:val="00360144"/>
    <w:rsid w:val="00360511"/>
    <w:rsid w:val="00362E86"/>
    <w:rsid w:val="00363059"/>
    <w:rsid w:val="0036317C"/>
    <w:rsid w:val="003639A0"/>
    <w:rsid w:val="003652FD"/>
    <w:rsid w:val="00366D3A"/>
    <w:rsid w:val="00367E37"/>
    <w:rsid w:val="00371153"/>
    <w:rsid w:val="0037301E"/>
    <w:rsid w:val="00374295"/>
    <w:rsid w:val="00374BF6"/>
    <w:rsid w:val="00377595"/>
    <w:rsid w:val="003778FB"/>
    <w:rsid w:val="003819FB"/>
    <w:rsid w:val="00381F04"/>
    <w:rsid w:val="00381F84"/>
    <w:rsid w:val="00383CC0"/>
    <w:rsid w:val="00385AFB"/>
    <w:rsid w:val="0038608E"/>
    <w:rsid w:val="0038631C"/>
    <w:rsid w:val="003926CC"/>
    <w:rsid w:val="00393621"/>
    <w:rsid w:val="0039797D"/>
    <w:rsid w:val="003A53E6"/>
    <w:rsid w:val="003A53EB"/>
    <w:rsid w:val="003B0445"/>
    <w:rsid w:val="003B1563"/>
    <w:rsid w:val="003B47A5"/>
    <w:rsid w:val="003B6052"/>
    <w:rsid w:val="003B70C2"/>
    <w:rsid w:val="003C28C8"/>
    <w:rsid w:val="003C384E"/>
    <w:rsid w:val="003C61F2"/>
    <w:rsid w:val="003D18DD"/>
    <w:rsid w:val="003D2E37"/>
    <w:rsid w:val="003D32D3"/>
    <w:rsid w:val="003D5C7A"/>
    <w:rsid w:val="003D7370"/>
    <w:rsid w:val="003D7733"/>
    <w:rsid w:val="003E09C8"/>
    <w:rsid w:val="003E2DF4"/>
    <w:rsid w:val="003E6D88"/>
    <w:rsid w:val="003F13C6"/>
    <w:rsid w:val="003F1DFC"/>
    <w:rsid w:val="003F3890"/>
    <w:rsid w:val="003F3B30"/>
    <w:rsid w:val="003F3DB9"/>
    <w:rsid w:val="003F46FB"/>
    <w:rsid w:val="003F4FC7"/>
    <w:rsid w:val="003F741E"/>
    <w:rsid w:val="00400FDA"/>
    <w:rsid w:val="00401DA1"/>
    <w:rsid w:val="004029CC"/>
    <w:rsid w:val="00405EB5"/>
    <w:rsid w:val="00406671"/>
    <w:rsid w:val="004067D4"/>
    <w:rsid w:val="004069B1"/>
    <w:rsid w:val="004111FC"/>
    <w:rsid w:val="00411597"/>
    <w:rsid w:val="0041472B"/>
    <w:rsid w:val="00415796"/>
    <w:rsid w:val="004166B0"/>
    <w:rsid w:val="004174BD"/>
    <w:rsid w:val="004212F8"/>
    <w:rsid w:val="00421670"/>
    <w:rsid w:val="00422765"/>
    <w:rsid w:val="004252CE"/>
    <w:rsid w:val="00426521"/>
    <w:rsid w:val="00426847"/>
    <w:rsid w:val="00437B99"/>
    <w:rsid w:val="00440B9B"/>
    <w:rsid w:val="004439B3"/>
    <w:rsid w:val="004443FA"/>
    <w:rsid w:val="00444696"/>
    <w:rsid w:val="0044776F"/>
    <w:rsid w:val="004505FE"/>
    <w:rsid w:val="0045645F"/>
    <w:rsid w:val="00461E72"/>
    <w:rsid w:val="00462900"/>
    <w:rsid w:val="00462A96"/>
    <w:rsid w:val="004635EA"/>
    <w:rsid w:val="0046787A"/>
    <w:rsid w:val="00470B80"/>
    <w:rsid w:val="00472B37"/>
    <w:rsid w:val="00473D3D"/>
    <w:rsid w:val="004741A3"/>
    <w:rsid w:val="004742ED"/>
    <w:rsid w:val="00480478"/>
    <w:rsid w:val="00480FF2"/>
    <w:rsid w:val="00483434"/>
    <w:rsid w:val="004849FD"/>
    <w:rsid w:val="00484DA8"/>
    <w:rsid w:val="00484E24"/>
    <w:rsid w:val="004850C6"/>
    <w:rsid w:val="004864F2"/>
    <w:rsid w:val="004917CB"/>
    <w:rsid w:val="00492623"/>
    <w:rsid w:val="004937BA"/>
    <w:rsid w:val="004960AB"/>
    <w:rsid w:val="004A0472"/>
    <w:rsid w:val="004A1306"/>
    <w:rsid w:val="004A27CF"/>
    <w:rsid w:val="004A4537"/>
    <w:rsid w:val="004B084E"/>
    <w:rsid w:val="004B1861"/>
    <w:rsid w:val="004B2612"/>
    <w:rsid w:val="004B489E"/>
    <w:rsid w:val="004B5432"/>
    <w:rsid w:val="004B7EF9"/>
    <w:rsid w:val="004C72C5"/>
    <w:rsid w:val="004C77D3"/>
    <w:rsid w:val="004C7B00"/>
    <w:rsid w:val="004D03D9"/>
    <w:rsid w:val="004D0DB8"/>
    <w:rsid w:val="004D3CC8"/>
    <w:rsid w:val="004D3D6B"/>
    <w:rsid w:val="004D46B7"/>
    <w:rsid w:val="004E0CE3"/>
    <w:rsid w:val="004E4040"/>
    <w:rsid w:val="004E4BAC"/>
    <w:rsid w:val="004F13C7"/>
    <w:rsid w:val="004F2A0F"/>
    <w:rsid w:val="004F34A4"/>
    <w:rsid w:val="004F4455"/>
    <w:rsid w:val="0050096A"/>
    <w:rsid w:val="00500EFA"/>
    <w:rsid w:val="00502AC7"/>
    <w:rsid w:val="00502C0A"/>
    <w:rsid w:val="00505FE2"/>
    <w:rsid w:val="005069DD"/>
    <w:rsid w:val="00512DAA"/>
    <w:rsid w:val="005163B7"/>
    <w:rsid w:val="0052172F"/>
    <w:rsid w:val="0052518A"/>
    <w:rsid w:val="005278D9"/>
    <w:rsid w:val="00532A33"/>
    <w:rsid w:val="00535477"/>
    <w:rsid w:val="00536624"/>
    <w:rsid w:val="0053738F"/>
    <w:rsid w:val="005423C3"/>
    <w:rsid w:val="00542425"/>
    <w:rsid w:val="005506C3"/>
    <w:rsid w:val="00551F3F"/>
    <w:rsid w:val="00553BEC"/>
    <w:rsid w:val="00560A4A"/>
    <w:rsid w:val="00561D61"/>
    <w:rsid w:val="00561DBF"/>
    <w:rsid w:val="0056723A"/>
    <w:rsid w:val="00567CEB"/>
    <w:rsid w:val="005700D7"/>
    <w:rsid w:val="005724CA"/>
    <w:rsid w:val="005752A3"/>
    <w:rsid w:val="005753B3"/>
    <w:rsid w:val="00576409"/>
    <w:rsid w:val="005767F7"/>
    <w:rsid w:val="00576C5A"/>
    <w:rsid w:val="0058233D"/>
    <w:rsid w:val="005828E8"/>
    <w:rsid w:val="00582D0F"/>
    <w:rsid w:val="005834F2"/>
    <w:rsid w:val="00583A4D"/>
    <w:rsid w:val="005842CF"/>
    <w:rsid w:val="00585620"/>
    <w:rsid w:val="005868A1"/>
    <w:rsid w:val="00590D58"/>
    <w:rsid w:val="00592462"/>
    <w:rsid w:val="00593EBB"/>
    <w:rsid w:val="005947E0"/>
    <w:rsid w:val="005952A9"/>
    <w:rsid w:val="005962FB"/>
    <w:rsid w:val="00597794"/>
    <w:rsid w:val="005A20CB"/>
    <w:rsid w:val="005A7DC7"/>
    <w:rsid w:val="005B2C03"/>
    <w:rsid w:val="005C2149"/>
    <w:rsid w:val="005C2D61"/>
    <w:rsid w:val="005C37FC"/>
    <w:rsid w:val="005C45BA"/>
    <w:rsid w:val="005C69FD"/>
    <w:rsid w:val="005C6F09"/>
    <w:rsid w:val="005D0583"/>
    <w:rsid w:val="005D0B51"/>
    <w:rsid w:val="005D3ED3"/>
    <w:rsid w:val="005E165E"/>
    <w:rsid w:val="005E1717"/>
    <w:rsid w:val="005E35B2"/>
    <w:rsid w:val="005E549A"/>
    <w:rsid w:val="005E587C"/>
    <w:rsid w:val="005F3640"/>
    <w:rsid w:val="005F7A9C"/>
    <w:rsid w:val="00601558"/>
    <w:rsid w:val="00606446"/>
    <w:rsid w:val="006103C0"/>
    <w:rsid w:val="0061070D"/>
    <w:rsid w:val="00611622"/>
    <w:rsid w:val="00614F3C"/>
    <w:rsid w:val="006216AC"/>
    <w:rsid w:val="00630073"/>
    <w:rsid w:val="0063133D"/>
    <w:rsid w:val="00636755"/>
    <w:rsid w:val="00636CB2"/>
    <w:rsid w:val="00636D9C"/>
    <w:rsid w:val="006378D2"/>
    <w:rsid w:val="00637E30"/>
    <w:rsid w:val="0064059C"/>
    <w:rsid w:val="0064253B"/>
    <w:rsid w:val="00643218"/>
    <w:rsid w:val="006456D0"/>
    <w:rsid w:val="00645FA5"/>
    <w:rsid w:val="0064631F"/>
    <w:rsid w:val="00647391"/>
    <w:rsid w:val="00647854"/>
    <w:rsid w:val="00651DC6"/>
    <w:rsid w:val="00654CE2"/>
    <w:rsid w:val="00662B8E"/>
    <w:rsid w:val="00662E28"/>
    <w:rsid w:val="00667237"/>
    <w:rsid w:val="00676283"/>
    <w:rsid w:val="00677440"/>
    <w:rsid w:val="006809A5"/>
    <w:rsid w:val="00682A67"/>
    <w:rsid w:val="0068461F"/>
    <w:rsid w:val="006848A3"/>
    <w:rsid w:val="00684B2C"/>
    <w:rsid w:val="0068641C"/>
    <w:rsid w:val="00692540"/>
    <w:rsid w:val="0069618F"/>
    <w:rsid w:val="00696DDC"/>
    <w:rsid w:val="00697261"/>
    <w:rsid w:val="006A64E2"/>
    <w:rsid w:val="006A687F"/>
    <w:rsid w:val="006A76AA"/>
    <w:rsid w:val="006B1388"/>
    <w:rsid w:val="006B196C"/>
    <w:rsid w:val="006B2A3C"/>
    <w:rsid w:val="006B3815"/>
    <w:rsid w:val="006B6CD8"/>
    <w:rsid w:val="006B6D6D"/>
    <w:rsid w:val="006C014C"/>
    <w:rsid w:val="006C0E6A"/>
    <w:rsid w:val="006C1021"/>
    <w:rsid w:val="006C157C"/>
    <w:rsid w:val="006C2278"/>
    <w:rsid w:val="006C2B3A"/>
    <w:rsid w:val="006C526D"/>
    <w:rsid w:val="006C5656"/>
    <w:rsid w:val="006D5446"/>
    <w:rsid w:val="006D575A"/>
    <w:rsid w:val="006D61C5"/>
    <w:rsid w:val="006D656B"/>
    <w:rsid w:val="006E1092"/>
    <w:rsid w:val="006E181C"/>
    <w:rsid w:val="006E2FCA"/>
    <w:rsid w:val="006E6439"/>
    <w:rsid w:val="006E757F"/>
    <w:rsid w:val="006F1EB1"/>
    <w:rsid w:val="006F28A9"/>
    <w:rsid w:val="006F3F00"/>
    <w:rsid w:val="006F6126"/>
    <w:rsid w:val="0070486A"/>
    <w:rsid w:val="007072ED"/>
    <w:rsid w:val="00713E0C"/>
    <w:rsid w:val="007171D2"/>
    <w:rsid w:val="0071768E"/>
    <w:rsid w:val="00721726"/>
    <w:rsid w:val="00731FC1"/>
    <w:rsid w:val="00732D57"/>
    <w:rsid w:val="007349EA"/>
    <w:rsid w:val="00734BE6"/>
    <w:rsid w:val="00741B9A"/>
    <w:rsid w:val="00750FA5"/>
    <w:rsid w:val="00752BF3"/>
    <w:rsid w:val="0075346C"/>
    <w:rsid w:val="00753571"/>
    <w:rsid w:val="0075554F"/>
    <w:rsid w:val="0075706F"/>
    <w:rsid w:val="00757B3A"/>
    <w:rsid w:val="0076012A"/>
    <w:rsid w:val="007630BD"/>
    <w:rsid w:val="00764D91"/>
    <w:rsid w:val="00766F47"/>
    <w:rsid w:val="00774A61"/>
    <w:rsid w:val="00775E70"/>
    <w:rsid w:val="0078124A"/>
    <w:rsid w:val="0078151B"/>
    <w:rsid w:val="0078233D"/>
    <w:rsid w:val="0078386C"/>
    <w:rsid w:val="00785287"/>
    <w:rsid w:val="007854B0"/>
    <w:rsid w:val="007901B1"/>
    <w:rsid w:val="00793F5A"/>
    <w:rsid w:val="007955BC"/>
    <w:rsid w:val="00796C3E"/>
    <w:rsid w:val="0079715E"/>
    <w:rsid w:val="00797FE2"/>
    <w:rsid w:val="007A0494"/>
    <w:rsid w:val="007A2DB1"/>
    <w:rsid w:val="007A3CB7"/>
    <w:rsid w:val="007A5811"/>
    <w:rsid w:val="007A6DEA"/>
    <w:rsid w:val="007B067E"/>
    <w:rsid w:val="007B2436"/>
    <w:rsid w:val="007B2C13"/>
    <w:rsid w:val="007B3B17"/>
    <w:rsid w:val="007B4928"/>
    <w:rsid w:val="007B5D1C"/>
    <w:rsid w:val="007B7F5D"/>
    <w:rsid w:val="007C2986"/>
    <w:rsid w:val="007C4099"/>
    <w:rsid w:val="007C4156"/>
    <w:rsid w:val="007C48B1"/>
    <w:rsid w:val="007C5341"/>
    <w:rsid w:val="007C5A64"/>
    <w:rsid w:val="007D1326"/>
    <w:rsid w:val="007D1C61"/>
    <w:rsid w:val="007D310F"/>
    <w:rsid w:val="007D7A8C"/>
    <w:rsid w:val="007E3204"/>
    <w:rsid w:val="007E3950"/>
    <w:rsid w:val="007E57D7"/>
    <w:rsid w:val="007E7091"/>
    <w:rsid w:val="007F087C"/>
    <w:rsid w:val="007F2251"/>
    <w:rsid w:val="007F2938"/>
    <w:rsid w:val="007F3D32"/>
    <w:rsid w:val="007F4A41"/>
    <w:rsid w:val="007F68C2"/>
    <w:rsid w:val="007F7EB1"/>
    <w:rsid w:val="008002B0"/>
    <w:rsid w:val="0080040A"/>
    <w:rsid w:val="008029E3"/>
    <w:rsid w:val="0080365A"/>
    <w:rsid w:val="008056D1"/>
    <w:rsid w:val="00805803"/>
    <w:rsid w:val="008106DF"/>
    <w:rsid w:val="00810CEE"/>
    <w:rsid w:val="008110DB"/>
    <w:rsid w:val="00812A72"/>
    <w:rsid w:val="00814723"/>
    <w:rsid w:val="0081481A"/>
    <w:rsid w:val="00820310"/>
    <w:rsid w:val="0082302E"/>
    <w:rsid w:val="008230E3"/>
    <w:rsid w:val="008306CF"/>
    <w:rsid w:val="00830957"/>
    <w:rsid w:val="00830EF3"/>
    <w:rsid w:val="008337C6"/>
    <w:rsid w:val="00840CC8"/>
    <w:rsid w:val="00841092"/>
    <w:rsid w:val="00842EFF"/>
    <w:rsid w:val="008455EC"/>
    <w:rsid w:val="0084686C"/>
    <w:rsid w:val="00846F7A"/>
    <w:rsid w:val="008519D9"/>
    <w:rsid w:val="008571C8"/>
    <w:rsid w:val="008618E2"/>
    <w:rsid w:val="008649A0"/>
    <w:rsid w:val="00867348"/>
    <w:rsid w:val="00867C29"/>
    <w:rsid w:val="00871A23"/>
    <w:rsid w:val="008720FF"/>
    <w:rsid w:val="008755B7"/>
    <w:rsid w:val="00875CA1"/>
    <w:rsid w:val="008762D5"/>
    <w:rsid w:val="008769E9"/>
    <w:rsid w:val="00877288"/>
    <w:rsid w:val="0088768D"/>
    <w:rsid w:val="00891B5B"/>
    <w:rsid w:val="008932E3"/>
    <w:rsid w:val="00893E1B"/>
    <w:rsid w:val="008A0B7D"/>
    <w:rsid w:val="008A5189"/>
    <w:rsid w:val="008B06ED"/>
    <w:rsid w:val="008B0827"/>
    <w:rsid w:val="008B2EA4"/>
    <w:rsid w:val="008B4112"/>
    <w:rsid w:val="008B6CB0"/>
    <w:rsid w:val="008C16A0"/>
    <w:rsid w:val="008C6433"/>
    <w:rsid w:val="008D134D"/>
    <w:rsid w:val="008D2DFE"/>
    <w:rsid w:val="008D51DB"/>
    <w:rsid w:val="008D7F8A"/>
    <w:rsid w:val="008E0C8F"/>
    <w:rsid w:val="008E17A5"/>
    <w:rsid w:val="008E20BF"/>
    <w:rsid w:val="008E2D82"/>
    <w:rsid w:val="008E37E6"/>
    <w:rsid w:val="008E4A16"/>
    <w:rsid w:val="008F07E0"/>
    <w:rsid w:val="008F466E"/>
    <w:rsid w:val="008F4685"/>
    <w:rsid w:val="008F58FD"/>
    <w:rsid w:val="008F5997"/>
    <w:rsid w:val="008F6E40"/>
    <w:rsid w:val="008F74B2"/>
    <w:rsid w:val="008F7659"/>
    <w:rsid w:val="00901011"/>
    <w:rsid w:val="00902EF2"/>
    <w:rsid w:val="0090370C"/>
    <w:rsid w:val="00907C99"/>
    <w:rsid w:val="009100F9"/>
    <w:rsid w:val="00916F7E"/>
    <w:rsid w:val="0092249B"/>
    <w:rsid w:val="00926F5B"/>
    <w:rsid w:val="0093139C"/>
    <w:rsid w:val="00931D45"/>
    <w:rsid w:val="00933180"/>
    <w:rsid w:val="00941687"/>
    <w:rsid w:val="009423C2"/>
    <w:rsid w:val="00942DF6"/>
    <w:rsid w:val="00944E8C"/>
    <w:rsid w:val="00950940"/>
    <w:rsid w:val="0095256A"/>
    <w:rsid w:val="00952D0F"/>
    <w:rsid w:val="0095369E"/>
    <w:rsid w:val="00953B61"/>
    <w:rsid w:val="00953D5F"/>
    <w:rsid w:val="00953EC5"/>
    <w:rsid w:val="00954CBE"/>
    <w:rsid w:val="00955FF2"/>
    <w:rsid w:val="009560D7"/>
    <w:rsid w:val="00956A12"/>
    <w:rsid w:val="0095725D"/>
    <w:rsid w:val="009576D2"/>
    <w:rsid w:val="00960D62"/>
    <w:rsid w:val="00961BD5"/>
    <w:rsid w:val="00962007"/>
    <w:rsid w:val="00962DC5"/>
    <w:rsid w:val="00964C9C"/>
    <w:rsid w:val="00965934"/>
    <w:rsid w:val="00966CD5"/>
    <w:rsid w:val="00970920"/>
    <w:rsid w:val="00972E47"/>
    <w:rsid w:val="0097304F"/>
    <w:rsid w:val="009732DB"/>
    <w:rsid w:val="00974FA8"/>
    <w:rsid w:val="00977060"/>
    <w:rsid w:val="00980D18"/>
    <w:rsid w:val="009818FC"/>
    <w:rsid w:val="00982252"/>
    <w:rsid w:val="00982473"/>
    <w:rsid w:val="00983B1E"/>
    <w:rsid w:val="00984A6A"/>
    <w:rsid w:val="00984E66"/>
    <w:rsid w:val="009852A5"/>
    <w:rsid w:val="0098530D"/>
    <w:rsid w:val="009856E1"/>
    <w:rsid w:val="00985BD0"/>
    <w:rsid w:val="00986371"/>
    <w:rsid w:val="00986D07"/>
    <w:rsid w:val="009923BB"/>
    <w:rsid w:val="009923CA"/>
    <w:rsid w:val="00996351"/>
    <w:rsid w:val="00997629"/>
    <w:rsid w:val="00997A07"/>
    <w:rsid w:val="009A0A7A"/>
    <w:rsid w:val="009A0EC4"/>
    <w:rsid w:val="009A2411"/>
    <w:rsid w:val="009A347E"/>
    <w:rsid w:val="009A535C"/>
    <w:rsid w:val="009A6697"/>
    <w:rsid w:val="009B0BCC"/>
    <w:rsid w:val="009B46C7"/>
    <w:rsid w:val="009C314C"/>
    <w:rsid w:val="009C63A4"/>
    <w:rsid w:val="009D0595"/>
    <w:rsid w:val="009D142E"/>
    <w:rsid w:val="009D35EF"/>
    <w:rsid w:val="009D4810"/>
    <w:rsid w:val="009D4FE7"/>
    <w:rsid w:val="009D72AC"/>
    <w:rsid w:val="009D767D"/>
    <w:rsid w:val="009D7896"/>
    <w:rsid w:val="009E0148"/>
    <w:rsid w:val="009E6F05"/>
    <w:rsid w:val="009F05CB"/>
    <w:rsid w:val="009F4570"/>
    <w:rsid w:val="00A00B59"/>
    <w:rsid w:val="00A0165F"/>
    <w:rsid w:val="00A03E0E"/>
    <w:rsid w:val="00A04587"/>
    <w:rsid w:val="00A065F6"/>
    <w:rsid w:val="00A06F4E"/>
    <w:rsid w:val="00A11454"/>
    <w:rsid w:val="00A135A6"/>
    <w:rsid w:val="00A1511A"/>
    <w:rsid w:val="00A16B6A"/>
    <w:rsid w:val="00A21B38"/>
    <w:rsid w:val="00A2251E"/>
    <w:rsid w:val="00A23358"/>
    <w:rsid w:val="00A24B94"/>
    <w:rsid w:val="00A30980"/>
    <w:rsid w:val="00A333FE"/>
    <w:rsid w:val="00A34091"/>
    <w:rsid w:val="00A36107"/>
    <w:rsid w:val="00A3748A"/>
    <w:rsid w:val="00A42D9D"/>
    <w:rsid w:val="00A43B10"/>
    <w:rsid w:val="00A44065"/>
    <w:rsid w:val="00A475F2"/>
    <w:rsid w:val="00A507F6"/>
    <w:rsid w:val="00A530BB"/>
    <w:rsid w:val="00A616AF"/>
    <w:rsid w:val="00A6234E"/>
    <w:rsid w:val="00A625CE"/>
    <w:rsid w:val="00A64648"/>
    <w:rsid w:val="00A64A8E"/>
    <w:rsid w:val="00A64E7A"/>
    <w:rsid w:val="00A65019"/>
    <w:rsid w:val="00A65133"/>
    <w:rsid w:val="00A65675"/>
    <w:rsid w:val="00A7016C"/>
    <w:rsid w:val="00A71869"/>
    <w:rsid w:val="00A7705A"/>
    <w:rsid w:val="00A776BA"/>
    <w:rsid w:val="00A8116B"/>
    <w:rsid w:val="00A82A9D"/>
    <w:rsid w:val="00A871DE"/>
    <w:rsid w:val="00A87922"/>
    <w:rsid w:val="00A87A60"/>
    <w:rsid w:val="00A93ABA"/>
    <w:rsid w:val="00A96291"/>
    <w:rsid w:val="00AA1447"/>
    <w:rsid w:val="00AA505E"/>
    <w:rsid w:val="00AA7AED"/>
    <w:rsid w:val="00AB223B"/>
    <w:rsid w:val="00AB59CE"/>
    <w:rsid w:val="00AC01EF"/>
    <w:rsid w:val="00AC1A48"/>
    <w:rsid w:val="00AC23A8"/>
    <w:rsid w:val="00AC2FA2"/>
    <w:rsid w:val="00AC4A97"/>
    <w:rsid w:val="00AC7403"/>
    <w:rsid w:val="00AD0C1A"/>
    <w:rsid w:val="00AD12D1"/>
    <w:rsid w:val="00AD6D10"/>
    <w:rsid w:val="00AE08BF"/>
    <w:rsid w:val="00AE4A57"/>
    <w:rsid w:val="00AE611A"/>
    <w:rsid w:val="00AE69CE"/>
    <w:rsid w:val="00AE6B12"/>
    <w:rsid w:val="00AF1A06"/>
    <w:rsid w:val="00AF292E"/>
    <w:rsid w:val="00AF2E31"/>
    <w:rsid w:val="00AF46B9"/>
    <w:rsid w:val="00AF4FDA"/>
    <w:rsid w:val="00AF6457"/>
    <w:rsid w:val="00AF75BC"/>
    <w:rsid w:val="00AF771C"/>
    <w:rsid w:val="00B009B6"/>
    <w:rsid w:val="00B02168"/>
    <w:rsid w:val="00B033D6"/>
    <w:rsid w:val="00B078E5"/>
    <w:rsid w:val="00B07B72"/>
    <w:rsid w:val="00B1011D"/>
    <w:rsid w:val="00B10A76"/>
    <w:rsid w:val="00B13516"/>
    <w:rsid w:val="00B14746"/>
    <w:rsid w:val="00B15843"/>
    <w:rsid w:val="00B16CBD"/>
    <w:rsid w:val="00B21C60"/>
    <w:rsid w:val="00B22F30"/>
    <w:rsid w:val="00B26260"/>
    <w:rsid w:val="00B269A8"/>
    <w:rsid w:val="00B317A4"/>
    <w:rsid w:val="00B31D35"/>
    <w:rsid w:val="00B32272"/>
    <w:rsid w:val="00B3704C"/>
    <w:rsid w:val="00B428ED"/>
    <w:rsid w:val="00B45F02"/>
    <w:rsid w:val="00B468E5"/>
    <w:rsid w:val="00B505AC"/>
    <w:rsid w:val="00B53B34"/>
    <w:rsid w:val="00B55EA0"/>
    <w:rsid w:val="00B6036D"/>
    <w:rsid w:val="00B60813"/>
    <w:rsid w:val="00B611D5"/>
    <w:rsid w:val="00B70719"/>
    <w:rsid w:val="00B76F4B"/>
    <w:rsid w:val="00B771CF"/>
    <w:rsid w:val="00B80A85"/>
    <w:rsid w:val="00B95AFA"/>
    <w:rsid w:val="00B96A88"/>
    <w:rsid w:val="00BA1519"/>
    <w:rsid w:val="00BA1F45"/>
    <w:rsid w:val="00BA2E65"/>
    <w:rsid w:val="00BA5027"/>
    <w:rsid w:val="00BA5B5E"/>
    <w:rsid w:val="00BA7149"/>
    <w:rsid w:val="00BA7B75"/>
    <w:rsid w:val="00BB0E3F"/>
    <w:rsid w:val="00BB2F29"/>
    <w:rsid w:val="00BB3D26"/>
    <w:rsid w:val="00BB406E"/>
    <w:rsid w:val="00BB4EBA"/>
    <w:rsid w:val="00BB5430"/>
    <w:rsid w:val="00BB5536"/>
    <w:rsid w:val="00BB63D4"/>
    <w:rsid w:val="00BC079B"/>
    <w:rsid w:val="00BC12D4"/>
    <w:rsid w:val="00BC50D3"/>
    <w:rsid w:val="00BC5160"/>
    <w:rsid w:val="00BC639D"/>
    <w:rsid w:val="00BC6E8E"/>
    <w:rsid w:val="00BD1663"/>
    <w:rsid w:val="00BD436C"/>
    <w:rsid w:val="00BD59E9"/>
    <w:rsid w:val="00BD74E4"/>
    <w:rsid w:val="00BD7E10"/>
    <w:rsid w:val="00BE2902"/>
    <w:rsid w:val="00BE5A10"/>
    <w:rsid w:val="00BE700C"/>
    <w:rsid w:val="00BE7CEC"/>
    <w:rsid w:val="00BF20AE"/>
    <w:rsid w:val="00BF3906"/>
    <w:rsid w:val="00BF49A7"/>
    <w:rsid w:val="00BF75D1"/>
    <w:rsid w:val="00BF7A9C"/>
    <w:rsid w:val="00BF7F1A"/>
    <w:rsid w:val="00C02B76"/>
    <w:rsid w:val="00C067A7"/>
    <w:rsid w:val="00C06986"/>
    <w:rsid w:val="00C12077"/>
    <w:rsid w:val="00C12C0F"/>
    <w:rsid w:val="00C1352A"/>
    <w:rsid w:val="00C1793C"/>
    <w:rsid w:val="00C17F35"/>
    <w:rsid w:val="00C20F05"/>
    <w:rsid w:val="00C21982"/>
    <w:rsid w:val="00C22CE9"/>
    <w:rsid w:val="00C22F91"/>
    <w:rsid w:val="00C2320F"/>
    <w:rsid w:val="00C26C96"/>
    <w:rsid w:val="00C2717F"/>
    <w:rsid w:val="00C279AA"/>
    <w:rsid w:val="00C27DF8"/>
    <w:rsid w:val="00C33088"/>
    <w:rsid w:val="00C35984"/>
    <w:rsid w:val="00C43C89"/>
    <w:rsid w:val="00C4579B"/>
    <w:rsid w:val="00C459AE"/>
    <w:rsid w:val="00C47431"/>
    <w:rsid w:val="00C47DAE"/>
    <w:rsid w:val="00C529AA"/>
    <w:rsid w:val="00C60F59"/>
    <w:rsid w:val="00C62A24"/>
    <w:rsid w:val="00C6304E"/>
    <w:rsid w:val="00C639B6"/>
    <w:rsid w:val="00C64830"/>
    <w:rsid w:val="00C6718D"/>
    <w:rsid w:val="00C6794B"/>
    <w:rsid w:val="00C74081"/>
    <w:rsid w:val="00C74B79"/>
    <w:rsid w:val="00C77458"/>
    <w:rsid w:val="00C7797C"/>
    <w:rsid w:val="00C80087"/>
    <w:rsid w:val="00C807E6"/>
    <w:rsid w:val="00C8101A"/>
    <w:rsid w:val="00C8181B"/>
    <w:rsid w:val="00C84708"/>
    <w:rsid w:val="00C911E8"/>
    <w:rsid w:val="00C9366C"/>
    <w:rsid w:val="00C9404D"/>
    <w:rsid w:val="00C94875"/>
    <w:rsid w:val="00CA06EC"/>
    <w:rsid w:val="00CA0996"/>
    <w:rsid w:val="00CA14EF"/>
    <w:rsid w:val="00CA2321"/>
    <w:rsid w:val="00CA6766"/>
    <w:rsid w:val="00CA6E0E"/>
    <w:rsid w:val="00CB5492"/>
    <w:rsid w:val="00CB5D68"/>
    <w:rsid w:val="00CB63A6"/>
    <w:rsid w:val="00CB69A0"/>
    <w:rsid w:val="00CB7348"/>
    <w:rsid w:val="00CC0580"/>
    <w:rsid w:val="00CC0926"/>
    <w:rsid w:val="00CC4354"/>
    <w:rsid w:val="00CC7AAB"/>
    <w:rsid w:val="00CC7B56"/>
    <w:rsid w:val="00CD180B"/>
    <w:rsid w:val="00CD19E5"/>
    <w:rsid w:val="00CD1BA2"/>
    <w:rsid w:val="00CD2169"/>
    <w:rsid w:val="00CD4E09"/>
    <w:rsid w:val="00CD5457"/>
    <w:rsid w:val="00CD6F52"/>
    <w:rsid w:val="00CD7849"/>
    <w:rsid w:val="00CE1B33"/>
    <w:rsid w:val="00CE225C"/>
    <w:rsid w:val="00CE257A"/>
    <w:rsid w:val="00CE31E3"/>
    <w:rsid w:val="00CE3D5E"/>
    <w:rsid w:val="00CE5147"/>
    <w:rsid w:val="00CE5B48"/>
    <w:rsid w:val="00CE6D86"/>
    <w:rsid w:val="00CE6F7F"/>
    <w:rsid w:val="00CF4CCD"/>
    <w:rsid w:val="00D00886"/>
    <w:rsid w:val="00D01184"/>
    <w:rsid w:val="00D05ABF"/>
    <w:rsid w:val="00D07A38"/>
    <w:rsid w:val="00D07FB2"/>
    <w:rsid w:val="00D10667"/>
    <w:rsid w:val="00D10846"/>
    <w:rsid w:val="00D1439D"/>
    <w:rsid w:val="00D16519"/>
    <w:rsid w:val="00D17E1B"/>
    <w:rsid w:val="00D204AA"/>
    <w:rsid w:val="00D21730"/>
    <w:rsid w:val="00D21E32"/>
    <w:rsid w:val="00D230B5"/>
    <w:rsid w:val="00D25F4C"/>
    <w:rsid w:val="00D2787B"/>
    <w:rsid w:val="00D27B8C"/>
    <w:rsid w:val="00D349C3"/>
    <w:rsid w:val="00D36821"/>
    <w:rsid w:val="00D37386"/>
    <w:rsid w:val="00D37C06"/>
    <w:rsid w:val="00D40249"/>
    <w:rsid w:val="00D42A59"/>
    <w:rsid w:val="00D430BA"/>
    <w:rsid w:val="00D4344D"/>
    <w:rsid w:val="00D43A6D"/>
    <w:rsid w:val="00D45B4A"/>
    <w:rsid w:val="00D506BA"/>
    <w:rsid w:val="00D51439"/>
    <w:rsid w:val="00D5416E"/>
    <w:rsid w:val="00D54BA4"/>
    <w:rsid w:val="00D604A4"/>
    <w:rsid w:val="00D61197"/>
    <w:rsid w:val="00D6210C"/>
    <w:rsid w:val="00D63DA8"/>
    <w:rsid w:val="00D658DA"/>
    <w:rsid w:val="00D66465"/>
    <w:rsid w:val="00D70B8C"/>
    <w:rsid w:val="00D70D24"/>
    <w:rsid w:val="00D721EB"/>
    <w:rsid w:val="00D74367"/>
    <w:rsid w:val="00D75552"/>
    <w:rsid w:val="00D770CD"/>
    <w:rsid w:val="00D77C98"/>
    <w:rsid w:val="00D8610D"/>
    <w:rsid w:val="00D868F6"/>
    <w:rsid w:val="00D90B4D"/>
    <w:rsid w:val="00D923E9"/>
    <w:rsid w:val="00D9253C"/>
    <w:rsid w:val="00D931FF"/>
    <w:rsid w:val="00D94183"/>
    <w:rsid w:val="00D96948"/>
    <w:rsid w:val="00DA09B7"/>
    <w:rsid w:val="00DA0ED2"/>
    <w:rsid w:val="00DA172A"/>
    <w:rsid w:val="00DA4DBA"/>
    <w:rsid w:val="00DA7420"/>
    <w:rsid w:val="00DB093D"/>
    <w:rsid w:val="00DB0F44"/>
    <w:rsid w:val="00DB3439"/>
    <w:rsid w:val="00DB3745"/>
    <w:rsid w:val="00DB47E0"/>
    <w:rsid w:val="00DB5B23"/>
    <w:rsid w:val="00DB65FF"/>
    <w:rsid w:val="00DC07D4"/>
    <w:rsid w:val="00DC0B24"/>
    <w:rsid w:val="00DC1472"/>
    <w:rsid w:val="00DC1D9F"/>
    <w:rsid w:val="00DC2E69"/>
    <w:rsid w:val="00DD27CC"/>
    <w:rsid w:val="00DD36D0"/>
    <w:rsid w:val="00DD4443"/>
    <w:rsid w:val="00DD6E80"/>
    <w:rsid w:val="00DD70CD"/>
    <w:rsid w:val="00DE08BF"/>
    <w:rsid w:val="00DE336B"/>
    <w:rsid w:val="00DE4F5C"/>
    <w:rsid w:val="00DE539B"/>
    <w:rsid w:val="00DF2060"/>
    <w:rsid w:val="00DF316A"/>
    <w:rsid w:val="00DF4316"/>
    <w:rsid w:val="00DF6E73"/>
    <w:rsid w:val="00E01E15"/>
    <w:rsid w:val="00E020F6"/>
    <w:rsid w:val="00E027AD"/>
    <w:rsid w:val="00E033A1"/>
    <w:rsid w:val="00E07642"/>
    <w:rsid w:val="00E07981"/>
    <w:rsid w:val="00E120FF"/>
    <w:rsid w:val="00E13685"/>
    <w:rsid w:val="00E21539"/>
    <w:rsid w:val="00E218A6"/>
    <w:rsid w:val="00E244A8"/>
    <w:rsid w:val="00E372A9"/>
    <w:rsid w:val="00E37540"/>
    <w:rsid w:val="00E37BBA"/>
    <w:rsid w:val="00E40729"/>
    <w:rsid w:val="00E40E63"/>
    <w:rsid w:val="00E4221D"/>
    <w:rsid w:val="00E43761"/>
    <w:rsid w:val="00E5445A"/>
    <w:rsid w:val="00E64EDE"/>
    <w:rsid w:val="00E64F29"/>
    <w:rsid w:val="00E65028"/>
    <w:rsid w:val="00E66733"/>
    <w:rsid w:val="00E75596"/>
    <w:rsid w:val="00E75927"/>
    <w:rsid w:val="00E77D97"/>
    <w:rsid w:val="00E806C9"/>
    <w:rsid w:val="00E84319"/>
    <w:rsid w:val="00E86AA6"/>
    <w:rsid w:val="00E872FE"/>
    <w:rsid w:val="00E87B49"/>
    <w:rsid w:val="00E902AD"/>
    <w:rsid w:val="00E9328C"/>
    <w:rsid w:val="00E94219"/>
    <w:rsid w:val="00E9746F"/>
    <w:rsid w:val="00EB0C0F"/>
    <w:rsid w:val="00EB28AD"/>
    <w:rsid w:val="00EB4CD1"/>
    <w:rsid w:val="00EC7588"/>
    <w:rsid w:val="00ED4107"/>
    <w:rsid w:val="00ED46A6"/>
    <w:rsid w:val="00ED75ED"/>
    <w:rsid w:val="00ED7E9A"/>
    <w:rsid w:val="00EE0C39"/>
    <w:rsid w:val="00EE13A9"/>
    <w:rsid w:val="00EE1743"/>
    <w:rsid w:val="00EE1A89"/>
    <w:rsid w:val="00EE37F7"/>
    <w:rsid w:val="00EE409D"/>
    <w:rsid w:val="00EE567B"/>
    <w:rsid w:val="00EF01D4"/>
    <w:rsid w:val="00F01967"/>
    <w:rsid w:val="00F01995"/>
    <w:rsid w:val="00F02480"/>
    <w:rsid w:val="00F05B61"/>
    <w:rsid w:val="00F10D1F"/>
    <w:rsid w:val="00F111E5"/>
    <w:rsid w:val="00F13AE2"/>
    <w:rsid w:val="00F16067"/>
    <w:rsid w:val="00F17F25"/>
    <w:rsid w:val="00F17FD6"/>
    <w:rsid w:val="00F21D56"/>
    <w:rsid w:val="00F22500"/>
    <w:rsid w:val="00F2264C"/>
    <w:rsid w:val="00F24BA5"/>
    <w:rsid w:val="00F25866"/>
    <w:rsid w:val="00F26042"/>
    <w:rsid w:val="00F26FB7"/>
    <w:rsid w:val="00F3225C"/>
    <w:rsid w:val="00F346F6"/>
    <w:rsid w:val="00F37ADA"/>
    <w:rsid w:val="00F42107"/>
    <w:rsid w:val="00F424BA"/>
    <w:rsid w:val="00F43CFD"/>
    <w:rsid w:val="00F44E66"/>
    <w:rsid w:val="00F50472"/>
    <w:rsid w:val="00F526B3"/>
    <w:rsid w:val="00F53F56"/>
    <w:rsid w:val="00F541B6"/>
    <w:rsid w:val="00F61697"/>
    <w:rsid w:val="00F61F12"/>
    <w:rsid w:val="00F63C64"/>
    <w:rsid w:val="00F6407C"/>
    <w:rsid w:val="00F659B1"/>
    <w:rsid w:val="00F65F05"/>
    <w:rsid w:val="00F71B76"/>
    <w:rsid w:val="00F74037"/>
    <w:rsid w:val="00F7425E"/>
    <w:rsid w:val="00F745F2"/>
    <w:rsid w:val="00F8032F"/>
    <w:rsid w:val="00F8148F"/>
    <w:rsid w:val="00F827C1"/>
    <w:rsid w:val="00F834A7"/>
    <w:rsid w:val="00F83ACB"/>
    <w:rsid w:val="00F84875"/>
    <w:rsid w:val="00F874CE"/>
    <w:rsid w:val="00F9023A"/>
    <w:rsid w:val="00F910F2"/>
    <w:rsid w:val="00F91950"/>
    <w:rsid w:val="00F936BB"/>
    <w:rsid w:val="00F93E71"/>
    <w:rsid w:val="00F95402"/>
    <w:rsid w:val="00F97B13"/>
    <w:rsid w:val="00FA0397"/>
    <w:rsid w:val="00FA24BE"/>
    <w:rsid w:val="00FB1A3A"/>
    <w:rsid w:val="00FB5052"/>
    <w:rsid w:val="00FB5780"/>
    <w:rsid w:val="00FB70E2"/>
    <w:rsid w:val="00FB73D2"/>
    <w:rsid w:val="00FC0E74"/>
    <w:rsid w:val="00FC176C"/>
    <w:rsid w:val="00FC1B4F"/>
    <w:rsid w:val="00FC4231"/>
    <w:rsid w:val="00FC5218"/>
    <w:rsid w:val="00FC6D28"/>
    <w:rsid w:val="00FC7E35"/>
    <w:rsid w:val="00FD1EFA"/>
    <w:rsid w:val="00FD3970"/>
    <w:rsid w:val="00FD5B83"/>
    <w:rsid w:val="00FD5C1A"/>
    <w:rsid w:val="00FD6992"/>
    <w:rsid w:val="00FD7B26"/>
    <w:rsid w:val="00FE3EB4"/>
    <w:rsid w:val="00FE4DB7"/>
    <w:rsid w:val="00FF04A6"/>
    <w:rsid w:val="00FF0C6D"/>
    <w:rsid w:val="00FF2D0D"/>
    <w:rsid w:val="00FF5AB0"/>
    <w:rsid w:val="00FF63A2"/>
    <w:rsid w:val="00FF71F0"/>
    <w:rsid w:val="2235505E"/>
    <w:rsid w:val="250C1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E0FB36"/>
  <w15:docId w15:val="{386D2C86-DE7F-440C-956B-7B0D72BC9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8A1"/>
    <w:pPr>
      <w:ind w:firstLine="720"/>
      <w:jc w:val="both"/>
    </w:pPr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7A2DB1"/>
    <w:pPr>
      <w:keepNext/>
      <w:keepLines/>
      <w:numPr>
        <w:numId w:val="28"/>
      </w:numPr>
      <w:spacing w:before="240"/>
      <w:jc w:val="left"/>
      <w:outlineLvl w:val="0"/>
    </w:pPr>
    <w:rPr>
      <w:rFonts w:asciiTheme="minorHAnsi" w:eastAsiaTheme="majorEastAsia" w:hAnsiTheme="minorHAnsi" w:cstheme="majorBidi"/>
      <w:b/>
      <w:sz w:val="2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A2DB1"/>
    <w:pPr>
      <w:keepNext/>
      <w:keepLines/>
      <w:numPr>
        <w:ilvl w:val="1"/>
        <w:numId w:val="28"/>
      </w:numPr>
      <w:spacing w:before="40"/>
      <w:ind w:left="576"/>
      <w:outlineLvl w:val="1"/>
    </w:pPr>
    <w:rPr>
      <w:rFonts w:asciiTheme="minorHAnsi" w:eastAsiaTheme="majorEastAsia" w:hAnsiTheme="minorHAnsi" w:cstheme="majorBidi"/>
      <w:b/>
      <w:i/>
      <w:color w:val="000000" w:themeColor="text1"/>
      <w:sz w:val="22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B2436"/>
    <w:pPr>
      <w:keepNext/>
      <w:keepLines/>
      <w:numPr>
        <w:ilvl w:val="2"/>
        <w:numId w:val="28"/>
      </w:numPr>
      <w:spacing w:before="40"/>
      <w:outlineLvl w:val="2"/>
    </w:pPr>
    <w:rPr>
      <w:rFonts w:asciiTheme="minorHAnsi" w:eastAsiaTheme="majorEastAsia" w:hAnsiTheme="minorHAnsi" w:cstheme="majorBidi"/>
      <w:i/>
      <w:sz w:val="2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C4A97"/>
    <w:pPr>
      <w:keepNext/>
      <w:keepLines/>
      <w:numPr>
        <w:ilvl w:val="3"/>
        <w:numId w:val="28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C4A97"/>
    <w:pPr>
      <w:keepNext/>
      <w:keepLines/>
      <w:numPr>
        <w:ilvl w:val="4"/>
        <w:numId w:val="28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C4A97"/>
    <w:pPr>
      <w:keepNext/>
      <w:keepLines/>
      <w:numPr>
        <w:ilvl w:val="5"/>
        <w:numId w:val="28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C4A97"/>
    <w:pPr>
      <w:keepNext/>
      <w:keepLines/>
      <w:numPr>
        <w:ilvl w:val="6"/>
        <w:numId w:val="28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C4A97"/>
    <w:pPr>
      <w:keepNext/>
      <w:keepLines/>
      <w:numPr>
        <w:ilvl w:val="7"/>
        <w:numId w:val="28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C4A97"/>
    <w:pPr>
      <w:keepNext/>
      <w:keepLines/>
      <w:numPr>
        <w:ilvl w:val="8"/>
        <w:numId w:val="28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aliases w:val="References"/>
    <w:uiPriority w:val="1"/>
    <w:qFormat/>
    <w:rsid w:val="006E181C"/>
    <w:pPr>
      <w:spacing w:after="120"/>
      <w:ind w:left="720" w:hanging="72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020D88"/>
    <w:rPr>
      <w:rFonts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0D88"/>
    <w:rPr>
      <w:rFonts w:ascii="Times New Roman" w:hAnsi="Times New Roman" w:cs="Times New Roman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7A2DB1"/>
    <w:rPr>
      <w:rFonts w:eastAsiaTheme="majorEastAsia" w:cstheme="majorBidi"/>
      <w:b/>
      <w:sz w:val="22"/>
      <w:szCs w:val="32"/>
    </w:rPr>
  </w:style>
  <w:style w:type="character" w:styleId="Textedelespacerserv">
    <w:name w:val="Placeholder Text"/>
    <w:basedOn w:val="Policepardfaut"/>
    <w:uiPriority w:val="99"/>
    <w:semiHidden/>
    <w:rsid w:val="00344A6A"/>
    <w:rPr>
      <w:color w:val="808080"/>
    </w:rPr>
  </w:style>
  <w:style w:type="character" w:customStyle="1" w:styleId="Titre2Car">
    <w:name w:val="Titre 2 Car"/>
    <w:basedOn w:val="Policepardfaut"/>
    <w:link w:val="Titre2"/>
    <w:uiPriority w:val="9"/>
    <w:rsid w:val="007A2DB1"/>
    <w:rPr>
      <w:rFonts w:eastAsiaTheme="majorEastAsia" w:cstheme="majorBidi"/>
      <w:b/>
      <w:i/>
      <w:color w:val="000000" w:themeColor="text1"/>
      <w:sz w:val="22"/>
      <w:szCs w:val="26"/>
    </w:rPr>
  </w:style>
  <w:style w:type="numbering" w:customStyle="1" w:styleId="CurrentList1">
    <w:name w:val="Current List1"/>
    <w:uiPriority w:val="99"/>
    <w:rsid w:val="00AC4A97"/>
    <w:pPr>
      <w:numPr>
        <w:numId w:val="4"/>
      </w:numPr>
    </w:pPr>
  </w:style>
  <w:style w:type="character" w:customStyle="1" w:styleId="Titre3Car">
    <w:name w:val="Titre 3 Car"/>
    <w:basedOn w:val="Policepardfaut"/>
    <w:link w:val="Titre3"/>
    <w:uiPriority w:val="9"/>
    <w:rsid w:val="007B2436"/>
    <w:rPr>
      <w:rFonts w:eastAsiaTheme="majorEastAsia" w:cstheme="majorBidi"/>
      <w:i/>
      <w:sz w:val="22"/>
    </w:rPr>
  </w:style>
  <w:style w:type="character" w:customStyle="1" w:styleId="Titre4Car">
    <w:name w:val="Titre 4 Car"/>
    <w:basedOn w:val="Policepardfaut"/>
    <w:link w:val="Titre4"/>
    <w:uiPriority w:val="9"/>
    <w:semiHidden/>
    <w:rsid w:val="00AC4A9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C4A9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C4A9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AC4A9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Titre8Car">
    <w:name w:val="Titre 8 Car"/>
    <w:basedOn w:val="Policepardfaut"/>
    <w:link w:val="Titre8"/>
    <w:uiPriority w:val="9"/>
    <w:semiHidden/>
    <w:rsid w:val="00AC4A9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re9Car">
    <w:name w:val="Titre 9 Car"/>
    <w:basedOn w:val="Policepardfaut"/>
    <w:link w:val="Titre9"/>
    <w:uiPriority w:val="9"/>
    <w:semiHidden/>
    <w:rsid w:val="00AC4A9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gende">
    <w:name w:val="caption"/>
    <w:basedOn w:val="Normal"/>
    <w:next w:val="Normal"/>
    <w:uiPriority w:val="35"/>
    <w:unhideWhenUsed/>
    <w:qFormat/>
    <w:rsid w:val="00C60F59"/>
    <w:pPr>
      <w:spacing w:after="200"/>
      <w:ind w:firstLine="0"/>
    </w:pPr>
    <w:rPr>
      <w:iCs/>
      <w:color w:val="000000" w:themeColor="text1"/>
      <w:szCs w:val="18"/>
    </w:rPr>
  </w:style>
  <w:style w:type="table" w:styleId="Grilledutableau">
    <w:name w:val="Table Grid"/>
    <w:basedOn w:val="TableauNormal"/>
    <w:uiPriority w:val="39"/>
    <w:rsid w:val="00FD5B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D2787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2787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2787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2787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2787B"/>
    <w:rPr>
      <w:b/>
      <w:bCs/>
      <w:sz w:val="20"/>
      <w:szCs w:val="20"/>
    </w:rPr>
  </w:style>
  <w:style w:type="table" w:styleId="Tableausimple3">
    <w:name w:val="Plain Table 3"/>
    <w:basedOn w:val="TableauNormal"/>
    <w:uiPriority w:val="43"/>
    <w:rsid w:val="0067628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23358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A2335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23358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A23358"/>
    <w:rPr>
      <w:rFonts w:ascii="Calibri" w:hAnsi="Calibri" w:cs="Calibri"/>
      <w:lang w:val="en-US"/>
    </w:rPr>
  </w:style>
  <w:style w:type="character" w:styleId="Lienhypertexte">
    <w:name w:val="Hyperlink"/>
    <w:basedOn w:val="Policepardfaut"/>
    <w:uiPriority w:val="99"/>
    <w:unhideWhenUsed/>
    <w:rsid w:val="00741B9A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741B9A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3E2DF4"/>
    <w:rPr>
      <w:color w:val="954F72" w:themeColor="followedHyperlink"/>
      <w:u w:val="single"/>
    </w:rPr>
  </w:style>
  <w:style w:type="paragraph" w:styleId="Paragraphedeliste">
    <w:name w:val="List Paragraph"/>
    <w:basedOn w:val="Normal"/>
    <w:uiPriority w:val="34"/>
    <w:qFormat/>
    <w:rsid w:val="003E2DF4"/>
    <w:pPr>
      <w:ind w:left="720"/>
      <w:contextualSpacing/>
    </w:pPr>
  </w:style>
  <w:style w:type="paragraph" w:styleId="Rvision">
    <w:name w:val="Revision"/>
    <w:hidden/>
    <w:uiPriority w:val="99"/>
    <w:semiHidden/>
    <w:rsid w:val="00D66465"/>
  </w:style>
  <w:style w:type="paragraph" w:styleId="Titre">
    <w:name w:val="Title"/>
    <w:basedOn w:val="Normal"/>
    <w:next w:val="Normal"/>
    <w:link w:val="TitreCar"/>
    <w:uiPriority w:val="10"/>
    <w:qFormat/>
    <w:rsid w:val="00C459AE"/>
    <w:pPr>
      <w:ind w:firstLine="0"/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459AE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customStyle="1" w:styleId="identifier">
    <w:name w:val="identifier"/>
    <w:basedOn w:val="Policepardfaut"/>
    <w:rsid w:val="00CD4E09"/>
  </w:style>
  <w:style w:type="character" w:customStyle="1" w:styleId="id-label">
    <w:name w:val="id-label"/>
    <w:basedOn w:val="Policepardfaut"/>
    <w:rsid w:val="00CD4E09"/>
  </w:style>
  <w:style w:type="numbering" w:customStyle="1" w:styleId="CurrentList2">
    <w:name w:val="Current List2"/>
    <w:uiPriority w:val="99"/>
    <w:rsid w:val="00D6210C"/>
    <w:pPr>
      <w:numPr>
        <w:numId w:val="22"/>
      </w:numPr>
    </w:pPr>
  </w:style>
  <w:style w:type="numbering" w:customStyle="1" w:styleId="CurrentList3">
    <w:name w:val="Current List3"/>
    <w:uiPriority w:val="99"/>
    <w:rsid w:val="00D6210C"/>
    <w:pPr>
      <w:numPr>
        <w:numId w:val="23"/>
      </w:numPr>
    </w:pPr>
  </w:style>
  <w:style w:type="numbering" w:customStyle="1" w:styleId="CurrentList4">
    <w:name w:val="Current List4"/>
    <w:uiPriority w:val="99"/>
    <w:rsid w:val="0061070D"/>
    <w:pPr>
      <w:numPr>
        <w:numId w:val="24"/>
      </w:numPr>
    </w:pPr>
  </w:style>
  <w:style w:type="paragraph" w:styleId="NormalWeb">
    <w:name w:val="Normal (Web)"/>
    <w:basedOn w:val="Normal"/>
    <w:uiPriority w:val="99"/>
    <w:unhideWhenUsed/>
    <w:rsid w:val="00F44E66"/>
    <w:pPr>
      <w:spacing w:before="100" w:beforeAutospacing="1" w:after="100" w:afterAutospacing="1"/>
      <w:ind w:firstLine="0"/>
      <w:jc w:val="left"/>
    </w:pPr>
    <w:rPr>
      <w:rFonts w:eastAsia="Times New Roman" w:cs="Times New Roman"/>
      <w:kern w:val="0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A7016C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A7016C"/>
    <w:rPr>
      <w:rFonts w:ascii="Times New Roman" w:hAnsi="Times New Roman"/>
    </w:rPr>
  </w:style>
  <w:style w:type="paragraph" w:styleId="Pieddepage">
    <w:name w:val="footer"/>
    <w:basedOn w:val="Normal"/>
    <w:link w:val="PieddepageCar"/>
    <w:uiPriority w:val="99"/>
    <w:unhideWhenUsed/>
    <w:rsid w:val="00A7016C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7016C"/>
    <w:rPr>
      <w:rFonts w:ascii="Times New Roman" w:hAnsi="Times New Roman"/>
    </w:rPr>
  </w:style>
  <w:style w:type="character" w:styleId="Numrodeligne">
    <w:name w:val="line number"/>
    <w:basedOn w:val="Policepardfaut"/>
    <w:uiPriority w:val="99"/>
    <w:semiHidden/>
    <w:unhideWhenUsed/>
    <w:rsid w:val="0021735A"/>
  </w:style>
  <w:style w:type="character" w:styleId="Numrodepage">
    <w:name w:val="page number"/>
    <w:basedOn w:val="Policepardfaut"/>
    <w:uiPriority w:val="99"/>
    <w:semiHidden/>
    <w:unhideWhenUsed/>
    <w:rsid w:val="0021735A"/>
  </w:style>
  <w:style w:type="character" w:customStyle="1" w:styleId="UnresolvedMention1">
    <w:name w:val="Unresolved Mention1"/>
    <w:basedOn w:val="Policepardfaut"/>
    <w:uiPriority w:val="99"/>
    <w:semiHidden/>
    <w:unhideWhenUsed/>
    <w:rsid w:val="00926F5B"/>
    <w:rPr>
      <w:color w:val="605E5C"/>
      <w:shd w:val="clear" w:color="auto" w:fill="E1DFDD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3038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73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8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3650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061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3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652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83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793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94475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05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46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12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51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94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29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73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90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56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393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7484F8-F1B6-4B27-805B-83FDD19762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2</Words>
  <Characters>563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Lemire</dc:creator>
  <cp:keywords/>
  <dc:description/>
  <cp:lastModifiedBy>Olivier Henry</cp:lastModifiedBy>
  <cp:revision>2</cp:revision>
  <cp:lastPrinted>2025-07-18T03:24:00Z</cp:lastPrinted>
  <dcterms:created xsi:type="dcterms:W3CDTF">2025-09-12T19:13:00Z</dcterms:created>
  <dcterms:modified xsi:type="dcterms:W3CDTF">2025-09-12T19:13:00Z</dcterms:modified>
</cp:coreProperties>
</file>